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972"/>
        <w:gridCol w:w="904"/>
        <w:gridCol w:w="1044"/>
        <w:gridCol w:w="766"/>
        <w:gridCol w:w="1020"/>
        <w:gridCol w:w="929"/>
        <w:gridCol w:w="951"/>
      </w:tblGrid>
      <w:tr w:rsidR="00CF7823" w:rsidRPr="002C33E3" w:rsidTr="008B50BF">
        <w:tc>
          <w:tcPr>
            <w:tcW w:w="9104" w:type="dxa"/>
            <w:gridSpan w:val="8"/>
            <w:tcBorders>
              <w:bottom w:val="single" w:sz="4" w:space="0" w:color="auto"/>
            </w:tcBorders>
          </w:tcPr>
          <w:p w:rsidR="00CF7823" w:rsidRPr="00E45C41" w:rsidRDefault="00CF7823" w:rsidP="00CF7823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lang w:val="en-GB"/>
              </w:rPr>
              <w:t xml:space="preserve">Additional  table 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1. Hockey-stick regression models with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(ml/min/kg) as dependent variable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920" w:type="dxa"/>
            <w:gridSpan w:val="3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Men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900" w:type="dxa"/>
            <w:gridSpan w:val="3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Women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onstant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54.72*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4.18*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7.82*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52.63*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6.67*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9.42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hange-point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2.856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9.18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.36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2.133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5.51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.43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Left slope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4.585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.567*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8.538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3.759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.542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5.143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Right slope 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596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58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.989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838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305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.248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ge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301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56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63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237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84*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74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Resting heart rate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43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40*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37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57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4*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7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Physical activity index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43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31*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38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16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6*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7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Body-fat percentage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480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07*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65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392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03*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16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Heart disease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024*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641*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810*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1.223*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382*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417*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urrent smoking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3.384*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196*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209*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124*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691*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604*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40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566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473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671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77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837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djusted 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</w:p>
        </w:tc>
        <w:tc>
          <w:tcPr>
            <w:tcW w:w="97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330</w:t>
            </w:r>
          </w:p>
        </w:tc>
        <w:tc>
          <w:tcPr>
            <w:tcW w:w="90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497</w:t>
            </w:r>
          </w:p>
        </w:tc>
        <w:tc>
          <w:tcPr>
            <w:tcW w:w="10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402</w:t>
            </w:r>
          </w:p>
        </w:tc>
        <w:tc>
          <w:tcPr>
            <w:tcW w:w="766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1020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603</w:t>
            </w:r>
          </w:p>
        </w:tc>
        <w:tc>
          <w:tcPr>
            <w:tcW w:w="92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702</w:t>
            </w:r>
          </w:p>
        </w:tc>
        <w:tc>
          <w:tcPr>
            <w:tcW w:w="951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770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hange-point p-value†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0031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6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2211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4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84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704</w:t>
            </w:r>
          </w:p>
        </w:tc>
      </w:tr>
      <w:tr w:rsidR="00CF7823" w:rsidRPr="002C33E3" w:rsidTr="008B50BF">
        <w:tc>
          <w:tcPr>
            <w:tcW w:w="9104" w:type="dxa"/>
            <w:gridSpan w:val="8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Definition of abbreviations: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peak oxygen uptake; 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forced expiratory volume in 1 second;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diffusing capacity of the lung for carbon monoxide;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/VA =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corrected for estimated alveolar volume; 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coefficient of determination. Table showing hockey-stick regression models with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as dependent variable. The variable with an added change-point is given in column heading. Left slope = coefficient for variable up to change-point. Right slope = coefficient for variable after change-point. *P-value&lt;0.05.  †P-value for structural change at identified change-point (Chow test).</w:t>
            </w:r>
          </w:p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</w:t>
            </w:r>
          </w:p>
        </w:tc>
      </w:tr>
    </w:tbl>
    <w:p w:rsidR="00287940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92"/>
        <w:gridCol w:w="709"/>
        <w:gridCol w:w="992"/>
        <w:gridCol w:w="878"/>
        <w:gridCol w:w="965"/>
      </w:tblGrid>
      <w:tr w:rsidR="00CF7823" w:rsidRPr="002C33E3" w:rsidTr="008B50BF">
        <w:trPr>
          <w:trHeight w:val="271"/>
        </w:trPr>
        <w:tc>
          <w:tcPr>
            <w:tcW w:w="9039" w:type="dxa"/>
            <w:gridSpan w:val="8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lang w:val="en-GB"/>
              </w:rPr>
              <w:t xml:space="preserve">Additional table 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2. Multiple linear regression models with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(ml/min/kg) as dependent variable</w:t>
            </w:r>
          </w:p>
        </w:tc>
      </w:tr>
      <w:tr w:rsidR="00CF7823" w:rsidRPr="00E45C41" w:rsidTr="008B50BF">
        <w:trPr>
          <w:trHeight w:val="271"/>
        </w:trPr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Me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Women</w:t>
            </w:r>
          </w:p>
        </w:tc>
      </w:tr>
      <w:tr w:rsidR="00CF7823" w:rsidRPr="00E45C41" w:rsidTr="008B50BF">
        <w:trPr>
          <w:trHeight w:val="256"/>
        </w:trPr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</w:tr>
      <w:tr w:rsidR="00CF7823" w:rsidRPr="00E45C41" w:rsidTr="008B50BF">
        <w:trPr>
          <w:trHeight w:val="271"/>
        </w:trPr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57.36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9.56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9.92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58.82*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53.62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51.90*</w:t>
            </w:r>
          </w:p>
        </w:tc>
      </w:tr>
      <w:tr w:rsidR="00CF7823" w:rsidRPr="00E45C41" w:rsidTr="008B50BF">
        <w:trPr>
          <w:trHeight w:val="210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Variable 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2.073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868*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6.730*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874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66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3.433*</w:t>
            </w:r>
          </w:p>
        </w:tc>
      </w:tr>
      <w:tr w:rsidR="00CF7823" w:rsidRPr="00E45C41" w:rsidTr="008B50BF">
        <w:trPr>
          <w:trHeight w:val="271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g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251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56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60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244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85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77*</w:t>
            </w:r>
          </w:p>
        </w:tc>
      </w:tr>
      <w:tr w:rsidR="00CF7823" w:rsidRPr="00E45C41" w:rsidTr="008B50BF">
        <w:trPr>
          <w:trHeight w:val="232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Resting heart rat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45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37*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37*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60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7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8*</w:t>
            </w:r>
          </w:p>
        </w:tc>
      </w:tr>
      <w:tr w:rsidR="00CF7823" w:rsidRPr="00E45C41" w:rsidTr="008B50BF">
        <w:trPr>
          <w:trHeight w:val="222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Physical activity index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43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31*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38*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14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4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6*</w:t>
            </w:r>
          </w:p>
        </w:tc>
      </w:tr>
      <w:tr w:rsidR="00CF7823" w:rsidRPr="00E45C41" w:rsidTr="008B50BF">
        <w:trPr>
          <w:trHeight w:val="226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Body-fat percentag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474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11*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67*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392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04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18*</w:t>
            </w:r>
          </w:p>
        </w:tc>
      </w:tr>
      <w:tr w:rsidR="00CF7823" w:rsidRPr="00E45C41" w:rsidTr="008B50BF">
        <w:trPr>
          <w:trHeight w:val="244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Heart diseas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179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730*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803*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1.358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401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453*</w:t>
            </w:r>
          </w:p>
        </w:tc>
      </w:tr>
      <w:tr w:rsidR="00CF7823" w:rsidRPr="00E45C41" w:rsidTr="008B50BF">
        <w:trPr>
          <w:trHeight w:val="234"/>
        </w:trPr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urrent smok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3.582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370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288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154*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831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712*</w:t>
            </w:r>
          </w:p>
        </w:tc>
      </w:tr>
      <w:tr w:rsidR="00CF7823" w:rsidRPr="00E45C41" w:rsidTr="008B50BF">
        <w:trPr>
          <w:trHeight w:val="271"/>
        </w:trPr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R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28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4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4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569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742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813</w:t>
            </w:r>
          </w:p>
        </w:tc>
      </w:tr>
      <w:tr w:rsidR="00CF7823" w:rsidRPr="00E45C41" w:rsidTr="008B50BF">
        <w:trPr>
          <w:trHeight w:val="256"/>
        </w:trPr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Adjusted R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230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396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406</w:t>
            </w:r>
          </w:p>
        </w:tc>
        <w:tc>
          <w:tcPr>
            <w:tcW w:w="709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515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689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761</w:t>
            </w:r>
          </w:p>
        </w:tc>
      </w:tr>
      <w:tr w:rsidR="00CF7823" w:rsidRPr="00E45C41" w:rsidTr="008B50BF">
        <w:trPr>
          <w:trHeight w:val="256"/>
        </w:trPr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Sig vs. basic mod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253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0</w:t>
            </w:r>
          </w:p>
        </w:tc>
      </w:tr>
      <w:tr w:rsidR="00CF7823" w:rsidRPr="002C33E3" w:rsidTr="008B50BF">
        <w:trPr>
          <w:trHeight w:val="1079"/>
        </w:trPr>
        <w:tc>
          <w:tcPr>
            <w:tcW w:w="9039" w:type="dxa"/>
            <w:gridSpan w:val="8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efinition of abbreviations: V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= peak oxygen uptake; FEV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1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= forced expiratory volume in 1 second; 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= diffusing capacity of the lung for carbon monoxide; 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 = 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corrected for estimated alveolar volume; R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= coefficient of determination. Table showing multiple linear regression models with V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as dependent variable. Variable = beta coefficient for the variable given in column heading. *P-value&lt;0.05. Adjusted R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for V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 xml:space="preserve"> in a basic linear model without pulmonary function measurements, including only age, physical activity index, resting heart rate, body-fat percentage, smoking status and heart disease history were 0.393 for men and 0.448 for women. Sig vs. basic model = significance level of R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change from basic linear model (f-test).</w:t>
            </w:r>
          </w:p>
        </w:tc>
      </w:tr>
    </w:tbl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/>
    <w:p w:rsidR="00CF7823" w:rsidRDefault="00CF7823">
      <w:bookmarkStart w:id="0" w:name="_GoBack"/>
      <w:bookmarkEnd w:id="0"/>
    </w:p>
    <w:p w:rsidR="00CF7823" w:rsidRDefault="00CF7823"/>
    <w:p w:rsidR="00CF7823" w:rsidRDefault="00CF7823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44"/>
        <w:gridCol w:w="190"/>
        <w:gridCol w:w="567"/>
        <w:gridCol w:w="992"/>
        <w:gridCol w:w="878"/>
        <w:gridCol w:w="965"/>
      </w:tblGrid>
      <w:tr w:rsidR="00CF7823" w:rsidRPr="002C33E3" w:rsidTr="008B50BF">
        <w:tc>
          <w:tcPr>
            <w:tcW w:w="9039" w:type="dxa"/>
            <w:gridSpan w:val="9"/>
            <w:tcBorders>
              <w:bottom w:val="single" w:sz="4" w:space="0" w:color="auto"/>
            </w:tcBorders>
          </w:tcPr>
          <w:p w:rsidR="00CF7823" w:rsidRPr="00E45C41" w:rsidRDefault="00CF7823" w:rsidP="00CF7823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>
              <w:rPr>
                <w:rFonts w:ascii="Arial Unicode MS" w:eastAsia="Arial Unicode MS" w:hAnsi="Arial Unicode MS" w:cs="Arial Unicode MS"/>
                <w:lang w:val="en-GB"/>
              </w:rPr>
              <w:lastRenderedPageBreak/>
              <w:t>Additional t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ble 3. Curvilinear regression models with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(ml/min/kg) as dependent variable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9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Men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F7823" w:rsidRPr="00E45C41" w:rsidRDefault="00CF7823" w:rsidP="008B50BF">
            <w:pPr>
              <w:jc w:val="center"/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Women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1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D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/VA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onsta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50.75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34.70*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4.52*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49.07*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7.47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6.67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Variable 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7.830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4.238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5.02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8.962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2.141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10.86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Variable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949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83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3.034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1.785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23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658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g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275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56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63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234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79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176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Resting heart rat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43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40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37*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058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5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057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Physical activity index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42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32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38*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115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5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16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Body-fat percentag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480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07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565*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0.392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03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0.417*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Heart disease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061*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656*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808*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1.234*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404*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448*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Current smok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3.379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182*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2.213*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-2.158*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711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-1.635*</w:t>
            </w:r>
          </w:p>
        </w:tc>
      </w:tr>
      <w:tr w:rsidR="00CF7823" w:rsidRPr="00E45C41" w:rsidTr="008B50BF">
        <w:tc>
          <w:tcPr>
            <w:tcW w:w="251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3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572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470</w:t>
            </w:r>
          </w:p>
        </w:tc>
        <w:tc>
          <w:tcPr>
            <w:tcW w:w="757" w:type="dxa"/>
            <w:gridSpan w:val="2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625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76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826</w:t>
            </w:r>
          </w:p>
        </w:tc>
      </w:tr>
      <w:tr w:rsidR="00CF7823" w:rsidRPr="00E45C41" w:rsidTr="008B50BF">
        <w:tc>
          <w:tcPr>
            <w:tcW w:w="251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Adjusted R2</w:t>
            </w: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287</w:t>
            </w:r>
          </w:p>
        </w:tc>
        <w:tc>
          <w:tcPr>
            <w:tcW w:w="993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511</w:t>
            </w:r>
          </w:p>
        </w:tc>
        <w:tc>
          <w:tcPr>
            <w:tcW w:w="944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407</w:t>
            </w:r>
          </w:p>
        </w:tc>
        <w:tc>
          <w:tcPr>
            <w:tcW w:w="757" w:type="dxa"/>
            <w:gridSpan w:val="2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</w:p>
        </w:tc>
        <w:tc>
          <w:tcPr>
            <w:tcW w:w="992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4564</w:t>
            </w:r>
          </w:p>
        </w:tc>
        <w:tc>
          <w:tcPr>
            <w:tcW w:w="878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704</w:t>
            </w:r>
          </w:p>
        </w:tc>
        <w:tc>
          <w:tcPr>
            <w:tcW w:w="965" w:type="dxa"/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4766</w:t>
            </w:r>
          </w:p>
        </w:tc>
      </w:tr>
      <w:tr w:rsidR="00CF7823" w:rsidRPr="00E45C41" w:rsidTr="008B50BF">
        <w:tc>
          <w:tcPr>
            <w:tcW w:w="251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P-value†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0.004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FF0000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01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2918</w:t>
            </w:r>
          </w:p>
        </w:tc>
        <w:tc>
          <w:tcPr>
            <w:tcW w:w="757" w:type="dxa"/>
            <w:gridSpan w:val="2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068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0857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color w:val="auto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color w:val="auto"/>
                <w:lang w:val="en-GB"/>
              </w:rPr>
              <w:t>0.1918</w:t>
            </w:r>
          </w:p>
        </w:tc>
      </w:tr>
      <w:tr w:rsidR="00CF7823" w:rsidRPr="002C33E3" w:rsidTr="008B50BF">
        <w:tc>
          <w:tcPr>
            <w:tcW w:w="9039" w:type="dxa"/>
            <w:gridSpan w:val="9"/>
            <w:tcBorders>
              <w:top w:val="single" w:sz="4" w:space="0" w:color="auto"/>
            </w:tcBorders>
          </w:tcPr>
          <w:p w:rsidR="00CF7823" w:rsidRPr="00E45C41" w:rsidRDefault="00CF7823" w:rsidP="008B50BF">
            <w:pPr>
              <w:rPr>
                <w:rFonts w:ascii="Arial Unicode MS" w:eastAsia="Arial Unicode MS" w:hAnsi="Arial Unicode MS" w:cs="Arial Unicode MS"/>
                <w:lang w:val="en-GB"/>
              </w:rPr>
            </w:pP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Definition of abbreviations: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peak oxygen uptake; FEV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 xml:space="preserve">1 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= forced expiratory volume in 1 second;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diffusing capacity of the lung for carbon monoxide;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>/VA = D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LCO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corrected for estimated alveolar volume; 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= coefficient of determination. Table showing curvilinear models with VO</w:t>
            </w:r>
            <w:r w:rsidRPr="00E45C41">
              <w:rPr>
                <w:rFonts w:ascii="Arial Unicode MS" w:eastAsia="Arial Unicode MS" w:hAnsi="Arial Unicode MS" w:cs="Arial Unicode MS"/>
                <w:vertAlign w:val="subscript"/>
                <w:lang w:val="en-GB"/>
              </w:rPr>
              <w:t>2peak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 as dependent variable. Variable with squared variable given in column heading. *P-value&lt;0.05. †P-value for R</w:t>
            </w:r>
            <w:r w:rsidRPr="00E45C41">
              <w:rPr>
                <w:rFonts w:ascii="Arial Unicode MS" w:eastAsia="Arial Unicode MS" w:hAnsi="Arial Unicode MS" w:cs="Arial Unicode MS"/>
                <w:vertAlign w:val="superscript"/>
                <w:lang w:val="en-GB"/>
              </w:rPr>
              <w:t>2</w:t>
            </w:r>
            <w:r w:rsidRPr="00E45C41">
              <w:rPr>
                <w:rFonts w:ascii="Arial Unicode MS" w:eastAsia="Arial Unicode MS" w:hAnsi="Arial Unicode MS" w:cs="Arial Unicode MS"/>
                <w:lang w:val="en-GB"/>
              </w:rPr>
              <w:t xml:space="preserve">-increase from added squared variable (f-test). </w:t>
            </w:r>
          </w:p>
        </w:tc>
      </w:tr>
    </w:tbl>
    <w:p w:rsidR="00CF7823" w:rsidRDefault="00CF7823"/>
    <w:sectPr w:rsidR="00CF7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823"/>
    <w:rsid w:val="0056337D"/>
    <w:rsid w:val="009B19AD"/>
    <w:rsid w:val="00A269D9"/>
    <w:rsid w:val="00C65263"/>
    <w:rsid w:val="00CF7823"/>
    <w:rsid w:val="00EB2FFC"/>
    <w:rsid w:val="00F4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CF782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CF7823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7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4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lend Hassel</dc:creator>
  <cp:lastModifiedBy>Erlend Hassel</cp:lastModifiedBy>
  <cp:revision>1</cp:revision>
  <dcterms:created xsi:type="dcterms:W3CDTF">2015-09-22T20:37:00Z</dcterms:created>
  <dcterms:modified xsi:type="dcterms:W3CDTF">2015-09-22T20:39:00Z</dcterms:modified>
</cp:coreProperties>
</file>